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2"/>
        <w:rPr>
          <w:rFonts w:ascii="Cambria" w:hAnsi="Cambria" w:cs="Cambria"/>
          <w:b/>
          <w:b/>
          <w:bCs/>
          <w:sz w:val="26"/>
          <w:szCs w:val="26"/>
        </w:rPr>
      </w:pPr>
      <w:r>
        <w:rPr>
          <w:rFonts w:cs="Cambria" w:ascii="Cambria" w:hAnsi="Cambria"/>
          <w:b/>
          <w:bCs/>
          <w:sz w:val="26"/>
          <w:szCs w:val="26"/>
        </w:rPr>
        <w:t>Additional file 1, Table S1.</w:t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2"/>
        <w:rPr>
          <w:rFonts w:ascii="Cambria" w:hAnsi="Cambria" w:cs="Cambria"/>
          <w:b/>
          <w:b/>
          <w:bCs/>
          <w:sz w:val="26"/>
          <w:szCs w:val="26"/>
        </w:rPr>
      </w:pPr>
      <w:r>
        <w:rPr>
          <w:rFonts w:cs="Arial" w:ascii="Cambria" w:hAnsi="Cambria"/>
          <w:b/>
          <w:bCs/>
          <w:sz w:val="26"/>
          <w:szCs w:val="26"/>
          <w:lang w:eastAsia="es-MX"/>
        </w:rPr>
        <w:t>Childhood population in boroughs of Mexico City by age group, according to the intermediate census of 2005*</w:t>
      </w:r>
    </w:p>
    <w:p>
      <w:pPr>
        <w:pStyle w:val="Normal"/>
        <w:spacing w:lineRule="auto" w:line="276" w:before="0" w:after="200"/>
        <w:rPr>
          <w:rFonts w:ascii="Cambria" w:hAnsi="Cambria" w:cs="Cambria"/>
          <w:b/>
          <w:b/>
          <w:bCs/>
          <w:sz w:val="26"/>
          <w:szCs w:val="26"/>
        </w:rPr>
      </w:pPr>
      <w:r>
        <w:rPr>
          <w:rFonts w:cs="Cambria" w:ascii="Cambria" w:hAnsi="Cambria"/>
          <w:b/>
          <w:bCs/>
          <w:sz w:val="26"/>
          <w:szCs w:val="26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432"/>
        <w:gridCol w:w="1496"/>
        <w:gridCol w:w="1608"/>
        <w:gridCol w:w="1276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oroughs of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roup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xico C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&lt; 1 year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-4 year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5-9 years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0-14 year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Álvaro Obregó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0,289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45,903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55,779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58,19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170,16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Azcapotzal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5,35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3,79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9,5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2,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90,874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Benito Juárez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,23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3,49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6,9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8,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51,969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Coyoacá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7,18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2,23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41,0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43,7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124,27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Cuajimalpa de Morelo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,96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2,86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5,64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5,3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46,849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Cuauhtémo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6,12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6,5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2,4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5,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100,495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Gustavo A. Made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6,29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73,3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91,4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97,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278,28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Iztacal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5,38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2,97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8,86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1,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88,31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Iztapalap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9,75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29,46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60,08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64,5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483,82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La Magdalena Contrer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,63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5,5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9,4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0,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58,735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Miguel Hidal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4,06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7,2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1,46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2,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64,899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Milpa Al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,16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9,3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1,4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12,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35,249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Tláhu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6,13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6,24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2,9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4,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99,480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Tlal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8,66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9,08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47,8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49,6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145,18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Venustiano Carranz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5,68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4,8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2,1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4,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97,13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Xochimil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6,42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27,75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4,4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es-MX"/>
              </w:rPr>
              <w:t>36,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es-MX"/>
              </w:rPr>
              <w:t>104,90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s-MX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s-MX"/>
              </w:rPr>
              <w:t>123,348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s-MX"/>
              </w:rPr>
              <w:t>540,744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s-MX"/>
              </w:rPr>
              <w:t>671,579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s-MX"/>
              </w:rPr>
              <w:t>704,9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eastAsia="es-MX"/>
              </w:rPr>
              <w:t>2,040,6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[16]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table s1 mejia-arangur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20:11:00Z</dcterms:created>
  <dc:creator>Juan Manuel Mejía Aranguré</dc:creator>
  <dc:description/>
  <dc:language>en-US</dc:language>
  <cp:lastModifiedBy>Juan Manuel Mejía Aranguré</cp:lastModifiedBy>
  <dcterms:modified xsi:type="dcterms:W3CDTF">2011-08-12T20:11:00Z</dcterms:modified>
  <cp:revision>1</cp:revision>
  <dc:subject/>
  <dc:title/>
</cp:coreProperties>
</file>